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DB0" w:rsidRDefault="00DA1DB0" w:rsidP="00DA1DB0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bookmarkStart w:id="0" w:name="OLE_LINK208"/>
      <w:bookmarkStart w:id="1" w:name="OLE_LINK209"/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1. The causes of hypoxemia for patients. 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2268"/>
        <w:gridCol w:w="2694"/>
        <w:gridCol w:w="2693"/>
      </w:tblGrid>
      <w:tr w:rsidR="00DA1DB0" w:rsidRPr="00D76634" w:rsidTr="00DA1DB0">
        <w:trPr>
          <w:trHeight w:val="703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bookmarkEnd w:id="1"/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41CE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Cause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s </w:t>
            </w:r>
            <w:r w:rsidRPr="00041CE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of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ICU admission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OLE_LINK302"/>
            <w:bookmarkStart w:id="3" w:name="OLE_LINK303"/>
            <w:proofErr w:type="spellStart"/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endelluft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6)</w:t>
            </w:r>
            <w:bookmarkEnd w:id="2"/>
            <w:bookmarkEnd w:id="3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OLE_LINK175"/>
            <w:bookmarkStart w:id="5" w:name="OLE_LINK176"/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endelluft</w:t>
            </w:r>
            <w:proofErr w:type="spellEnd"/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group </w:t>
            </w:r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32) </w:t>
            </w:r>
            <w:bookmarkEnd w:id="4"/>
            <w:bookmarkEnd w:id="5"/>
          </w:p>
        </w:tc>
      </w:tr>
      <w:tr w:rsidR="00DA1DB0" w:rsidRPr="00D76634" w:rsidTr="008B0624">
        <w:trPr>
          <w:trHeight w:val="32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ostcardiac surgery</w:t>
            </w:r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 = 49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Pr="00D7663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</w:t>
            </w:r>
            <w:bookmarkStart w:id="6" w:name="OLE_LINK216"/>
            <w:bookmarkStart w:id="7" w:name="OLE_LINK217"/>
            <w:bookmarkStart w:id="8" w:name="OLE_LINK229"/>
            <w:bookmarkStart w:id="9" w:name="OLE_LINK230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ulmonary atelectasis</w:t>
            </w:r>
            <w:bookmarkEnd w:id="6"/>
            <w:bookmarkEnd w:id="7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AE1F4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consolidatio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End w:id="8"/>
            <w:bookmarkEnd w:id="9"/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5=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ostoperativ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neumonia</w:t>
            </w:r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neumothorax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Pr="00D7663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4=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ulmonary atelectasis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AE1F4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consolidation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ostoperativ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neumonia</w:t>
            </w:r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1DB0" w:rsidRPr="00D76634" w:rsidTr="008B0624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ost noncardiac surgery</w:t>
            </w:r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 = 26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  <w:p w:rsidR="00DA1DB0" w:rsidRDefault="00DA1DB0" w:rsidP="008B0624">
            <w:pP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D7663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7=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Start w:id="10" w:name="OLE_LINK231"/>
            <w:bookmarkStart w:id="11" w:name="OLE_LINK232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bdominal surgery</w:t>
            </w:r>
            <w:bookmarkEnd w:id="10"/>
            <w:bookmarkEnd w:id="11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bdomina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infection / acute respiratory distress syndrome</w:t>
            </w:r>
          </w:p>
          <w:p w:rsidR="00DA1DB0" w:rsidRPr="009F265F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6=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abdominal surgery /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ulmonary atelectasis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AE1F4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consolidatio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thoracic surgery /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ulmonary atelectasis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AE1F4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consolidation</w:t>
            </w:r>
          </w:p>
          <w:p w:rsidR="00DA1DB0" w:rsidRPr="009F265F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=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l</w:t>
            </w:r>
            <w:r w:rsidRPr="009F265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ower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9F265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imb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9F265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ascular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9F265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nterventional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9F265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rgery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/severe postoperative pneumonia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= post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intr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ranial surgery / severe postoperative pneumonia</w:t>
            </w:r>
          </w:p>
          <w:p w:rsidR="00DA1DB0" w:rsidRPr="009F265F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= post thoracic surgery / pulmonary atelectasis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AE1F4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consolidatio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= post abdominal surgery /abdominal infection /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c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te respiratory distress syndrome</w:t>
            </w:r>
          </w:p>
          <w:p w:rsidR="00DA1DB0" w:rsidRPr="009F265F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= post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9F265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nterventional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9F265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urgery for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9F265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ortic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F265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ssectio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c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te respiratory distress syndrome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= post abdominal surgery /abdominal infection /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severe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postoperative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neumonia</w:t>
            </w:r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 w:rsidRPr="00E44D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ulmonary embolism</w:t>
            </w:r>
          </w:p>
        </w:tc>
      </w:tr>
      <w:tr w:rsidR="00DA1DB0" w:rsidRPr="00D76634" w:rsidTr="008B0624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663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spiratory failure</w:t>
            </w:r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 = 3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  <w:p w:rsidR="00DA1DB0" w:rsidRDefault="00DA1DB0" w:rsidP="008B0624">
            <w:pP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Pr="00D7663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9= severe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neumonia</w:t>
            </w:r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= septic shock /acute </w:t>
            </w:r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espiratory distress syndro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bookmarkStart w:id="12" w:name="_GoBack"/>
            <w:bookmarkEnd w:id="12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Pr="00D7663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7663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DA1DB0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= </w:t>
            </w:r>
            <w:bookmarkStart w:id="13" w:name="OLE_LINK225"/>
            <w:bookmarkStart w:id="14" w:name="OLE_LINK226"/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severe </w:t>
            </w:r>
            <w:bookmarkStart w:id="15" w:name="OLE_LINK223"/>
            <w:bookmarkStart w:id="16" w:name="OLE_LINK224"/>
            <w:r w:rsidRPr="00B2662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neumonia</w:t>
            </w:r>
            <w:bookmarkEnd w:id="13"/>
            <w:bookmarkEnd w:id="14"/>
            <w:bookmarkEnd w:id="15"/>
            <w:bookmarkEnd w:id="16"/>
          </w:p>
          <w:p w:rsidR="00DA1DB0" w:rsidRPr="00D76634" w:rsidRDefault="00DA1DB0" w:rsidP="008B062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DA1DB0" w:rsidRDefault="00DA1DB0" w:rsidP="00DA1DB0">
      <w:pPr>
        <w:rPr>
          <w:rFonts w:ascii="Times New Roman" w:hAnsi="Times New Roman" w:cs="Times New Roman"/>
          <w:sz w:val="24"/>
        </w:rPr>
      </w:pPr>
    </w:p>
    <w:p w:rsidR="00DA1DB0" w:rsidRDefault="00DA1DB0" w:rsidP="00DA1DB0">
      <w:pPr>
        <w:rPr>
          <w:rFonts w:ascii="Times New Roman" w:hAnsi="Times New Roman" w:cs="Times New Roman"/>
          <w:sz w:val="24"/>
        </w:rPr>
      </w:pPr>
    </w:p>
    <w:p w:rsidR="00DA1DB0" w:rsidRPr="002C7697" w:rsidRDefault="00DA1DB0" w:rsidP="00DA1DB0">
      <w:pPr>
        <w:rPr>
          <w:rFonts w:ascii="Times New Roman" w:hAnsi="Times New Roman" w:cs="Times New Roman"/>
          <w:sz w:val="24"/>
        </w:rPr>
      </w:pPr>
    </w:p>
    <w:p w:rsidR="0056138B" w:rsidRDefault="0056138B"/>
    <w:sectPr w:rsidR="0056138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B0"/>
    <w:rsid w:val="00024CB2"/>
    <w:rsid w:val="000B219A"/>
    <w:rsid w:val="001762FD"/>
    <w:rsid w:val="001C1566"/>
    <w:rsid w:val="002A5966"/>
    <w:rsid w:val="003E03B6"/>
    <w:rsid w:val="00477FE4"/>
    <w:rsid w:val="0056138B"/>
    <w:rsid w:val="005700C6"/>
    <w:rsid w:val="005E78D8"/>
    <w:rsid w:val="005F1B10"/>
    <w:rsid w:val="00635289"/>
    <w:rsid w:val="006D1E13"/>
    <w:rsid w:val="006D4DC2"/>
    <w:rsid w:val="00714628"/>
    <w:rsid w:val="00725AD3"/>
    <w:rsid w:val="00792D24"/>
    <w:rsid w:val="007B4288"/>
    <w:rsid w:val="007B5300"/>
    <w:rsid w:val="007B6EA8"/>
    <w:rsid w:val="0081284F"/>
    <w:rsid w:val="008A7172"/>
    <w:rsid w:val="008C4396"/>
    <w:rsid w:val="008E65A4"/>
    <w:rsid w:val="009051C7"/>
    <w:rsid w:val="009B4BC6"/>
    <w:rsid w:val="009F68FD"/>
    <w:rsid w:val="00A01314"/>
    <w:rsid w:val="00A72688"/>
    <w:rsid w:val="00AD67BE"/>
    <w:rsid w:val="00B47F87"/>
    <w:rsid w:val="00C01E17"/>
    <w:rsid w:val="00C74258"/>
    <w:rsid w:val="00C93164"/>
    <w:rsid w:val="00CB1064"/>
    <w:rsid w:val="00CB2A19"/>
    <w:rsid w:val="00CE68F0"/>
    <w:rsid w:val="00DA1DB0"/>
    <w:rsid w:val="00DC5D3D"/>
    <w:rsid w:val="00E36B99"/>
    <w:rsid w:val="00F2179C"/>
    <w:rsid w:val="00F65006"/>
    <w:rsid w:val="00FF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B74B7"/>
  <w15:chartTrackingRefBased/>
  <w15:docId w15:val="{0D34F20C-DEE1-7148-A545-CAAE764E5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1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4-06-09T14:55:00Z</dcterms:created>
  <dcterms:modified xsi:type="dcterms:W3CDTF">2024-06-09T14:57:00Z</dcterms:modified>
</cp:coreProperties>
</file>